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604F5" w14:textId="7B9D91E8" w:rsidR="001D599E" w:rsidRPr="001D599E" w:rsidRDefault="001D599E">
      <w:pPr>
        <w:rPr>
          <w:b/>
          <w:bCs/>
        </w:rPr>
      </w:pPr>
      <w:bookmarkStart w:id="0" w:name="_Hlk199338451"/>
      <w:r w:rsidRPr="001D599E">
        <w:rPr>
          <w:b/>
          <w:bCs/>
        </w:rPr>
        <w:t>Supplement Figure 1: The Markov decision tree</w:t>
      </w:r>
    </w:p>
    <w:bookmarkEnd w:id="0"/>
    <w:p w14:paraId="217594E7" w14:textId="77777777" w:rsidR="001D599E" w:rsidRDefault="001D599E"/>
    <w:p w14:paraId="0AFE69E9" w14:textId="083C2AE3" w:rsidR="00B278B1" w:rsidRDefault="00892BB6">
      <w:r w:rsidRPr="00892BB6">
        <w:rPr>
          <w:noProof/>
        </w:rPr>
        <w:drawing>
          <wp:inline distT="0" distB="0" distL="0" distR="0" wp14:anchorId="0E3BEA5C" wp14:editId="15F8361A">
            <wp:extent cx="4558665" cy="3415843"/>
            <wp:effectExtent l="0" t="0" r="0" b="0"/>
            <wp:docPr id="5909732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97329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12333"/>
                    <a:stretch/>
                  </pic:blipFill>
                  <pic:spPr bwMode="auto">
                    <a:xfrm>
                      <a:off x="0" y="0"/>
                      <a:ext cx="4558665" cy="3415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8A6E7" w14:textId="2B69095B" w:rsidR="00892BB6" w:rsidRDefault="00892BB6">
      <w:r w:rsidRPr="00892BB6">
        <w:rPr>
          <w:noProof/>
        </w:rPr>
        <w:drawing>
          <wp:inline distT="0" distB="0" distL="0" distR="0" wp14:anchorId="764EF93A" wp14:editId="23C47537">
            <wp:extent cx="4254719" cy="4521432"/>
            <wp:effectExtent l="0" t="0" r="0" b="0"/>
            <wp:docPr id="967764142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764142" name="Picture 1" descr="A diagram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4719" cy="452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1C755" w14:textId="1984AB3A" w:rsidR="00892BB6" w:rsidRDefault="001D599E">
      <w:r w:rsidRPr="001D599E">
        <w:rPr>
          <w:noProof/>
        </w:rPr>
        <w:lastRenderedPageBreak/>
        <w:drawing>
          <wp:inline distT="0" distB="0" distL="0" distR="0" wp14:anchorId="1CACFE2F" wp14:editId="33A0133D">
            <wp:extent cx="3702240" cy="3245017"/>
            <wp:effectExtent l="0" t="0" r="0" b="0"/>
            <wp:docPr id="280451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4514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2240" cy="3245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3B4B" w:rsidRPr="009B3B4B">
        <w:rPr>
          <w:noProof/>
        </w:rPr>
        <w:t xml:space="preserve"> </w:t>
      </w:r>
    </w:p>
    <w:p w14:paraId="28289040" w14:textId="74EC1719" w:rsidR="00892BB6" w:rsidRDefault="00892BB6">
      <w:r w:rsidRPr="00892BB6">
        <w:rPr>
          <w:noProof/>
        </w:rPr>
        <w:drawing>
          <wp:inline distT="0" distB="0" distL="0" distR="0" wp14:anchorId="203F005D" wp14:editId="15F04B27">
            <wp:extent cx="3663949" cy="3105150"/>
            <wp:effectExtent l="0" t="0" r="0" b="0"/>
            <wp:docPr id="588003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003201" name=""/>
                    <pic:cNvPicPr/>
                  </pic:nvPicPr>
                  <pic:blipFill rotWithShape="1">
                    <a:blip r:embed="rId7"/>
                    <a:srcRect t="7561"/>
                    <a:stretch/>
                  </pic:blipFill>
                  <pic:spPr bwMode="auto">
                    <a:xfrm>
                      <a:off x="0" y="0"/>
                      <a:ext cx="3664138" cy="3105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03C50" w14:textId="4934948F" w:rsidR="009B3B4B" w:rsidRDefault="009B3B4B">
      <w:r>
        <w:br w:type="page"/>
      </w:r>
    </w:p>
    <w:p w14:paraId="48FDAF21" w14:textId="39D9992B" w:rsidR="009B3B4B" w:rsidRPr="001D599E" w:rsidRDefault="009B3B4B" w:rsidP="009B3B4B">
      <w:pPr>
        <w:rPr>
          <w:b/>
          <w:bCs/>
        </w:rPr>
      </w:pPr>
      <w:r w:rsidRPr="001D599E">
        <w:rPr>
          <w:b/>
          <w:bCs/>
        </w:rPr>
        <w:lastRenderedPageBreak/>
        <w:t xml:space="preserve">Supplement Figure </w:t>
      </w:r>
      <w:r>
        <w:rPr>
          <w:b/>
          <w:bCs/>
        </w:rPr>
        <w:t>2</w:t>
      </w:r>
      <w:r w:rsidRPr="001D599E">
        <w:rPr>
          <w:b/>
          <w:bCs/>
        </w:rPr>
        <w:t xml:space="preserve">: The Markov decision </w:t>
      </w:r>
      <w:r>
        <w:rPr>
          <w:b/>
          <w:bCs/>
        </w:rPr>
        <w:t>model</w:t>
      </w:r>
    </w:p>
    <w:p w14:paraId="0134069F" w14:textId="77777777" w:rsidR="007D030A" w:rsidRDefault="007D030A"/>
    <w:p w14:paraId="53BFA3B6" w14:textId="437F4063" w:rsidR="007D030A" w:rsidRDefault="00B508C6">
      <w:r>
        <w:rPr>
          <w:noProof/>
        </w:rPr>
        <w:drawing>
          <wp:inline distT="0" distB="0" distL="0" distR="0" wp14:anchorId="03D5FE1F" wp14:editId="56D640D9">
            <wp:extent cx="5731510" cy="3223895"/>
            <wp:effectExtent l="0" t="0" r="2540" b="0"/>
            <wp:docPr id="73179631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96314" name="Graphic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030A">
        <w:br w:type="page"/>
      </w:r>
    </w:p>
    <w:p w14:paraId="3CA04DE7" w14:textId="704E3024" w:rsidR="007D030A" w:rsidRPr="00A62019" w:rsidRDefault="007D030A" w:rsidP="007D030A">
      <w:pPr>
        <w:spacing w:after="0"/>
        <w:rPr>
          <w:rFonts w:asciiTheme="majorBidi" w:hAnsiTheme="majorBidi" w:cstheme="majorBidi"/>
          <w:b/>
          <w:bCs/>
        </w:rPr>
      </w:pPr>
      <w:bookmarkStart w:id="1" w:name="_Hlk181043032"/>
      <w:r>
        <w:rPr>
          <w:rFonts w:asciiTheme="majorBidi" w:hAnsiTheme="majorBidi" w:cstheme="majorBidi"/>
          <w:b/>
          <w:bCs/>
        </w:rPr>
        <w:lastRenderedPageBreak/>
        <w:t>Table S</w:t>
      </w:r>
      <w:r w:rsidR="00F8001C">
        <w:rPr>
          <w:rFonts w:asciiTheme="majorBidi" w:hAnsiTheme="majorBidi" w:cstheme="majorBidi"/>
          <w:b/>
          <w:bCs/>
        </w:rPr>
        <w:t>2</w:t>
      </w:r>
      <w:r w:rsidRPr="00A62019">
        <w:rPr>
          <w:rFonts w:asciiTheme="majorBidi" w:hAnsiTheme="majorBidi" w:cstheme="majorBidi"/>
          <w:b/>
          <w:bCs/>
        </w:rPr>
        <w:t>: Sensitivity analys</w:t>
      </w:r>
      <w:r>
        <w:rPr>
          <w:rFonts w:asciiTheme="majorBidi" w:hAnsiTheme="majorBidi" w:cstheme="majorBidi"/>
          <w:b/>
          <w:bCs/>
        </w:rPr>
        <w:t>e</w:t>
      </w:r>
      <w:r w:rsidRPr="00A62019">
        <w:rPr>
          <w:rFonts w:asciiTheme="majorBidi" w:hAnsiTheme="majorBidi" w:cstheme="majorBidi"/>
          <w:b/>
          <w:bCs/>
        </w:rPr>
        <w:t>s: Impact on cost and effectiveness</w:t>
      </w:r>
    </w:p>
    <w:p w14:paraId="6CD95D7F" w14:textId="77777777" w:rsidR="007D030A" w:rsidRPr="001847C0" w:rsidRDefault="007D030A" w:rsidP="007D030A">
      <w:pPr>
        <w:spacing w:after="0"/>
        <w:rPr>
          <w:rFonts w:asciiTheme="majorBidi" w:hAnsiTheme="majorBidi" w:cstheme="majorBidi"/>
        </w:rPr>
      </w:pPr>
      <w:bookmarkStart w:id="2" w:name="_Hlk181046658"/>
    </w:p>
    <w:tbl>
      <w:tblPr>
        <w:tblW w:w="10368" w:type="dxa"/>
        <w:tblInd w:w="-6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92"/>
        <w:gridCol w:w="1296"/>
        <w:gridCol w:w="1296"/>
        <w:gridCol w:w="1296"/>
        <w:gridCol w:w="1296"/>
        <w:gridCol w:w="1296"/>
        <w:gridCol w:w="1296"/>
      </w:tblGrid>
      <w:tr w:rsidR="007D030A" w:rsidRPr="001847C0" w14:paraId="11326C8C" w14:textId="77777777" w:rsidTr="00816C0F">
        <w:trPr>
          <w:trHeight w:val="285"/>
        </w:trPr>
        <w:tc>
          <w:tcPr>
            <w:tcW w:w="25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E4D562" w14:textId="77777777" w:rsidR="007D030A" w:rsidRPr="001847C0" w:rsidRDefault="007D030A" w:rsidP="00816C0F">
            <w:pPr>
              <w:spacing w:after="0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bookmarkStart w:id="3" w:name="_Hlk162109019"/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Variable Description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B015F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Low estimate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05B27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High estimate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459F23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Low estimate for effectiveness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F6F5DB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High estimate for effectiveness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429ADE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Low estimate for cost saving ($US)</w:t>
            </w:r>
          </w:p>
        </w:tc>
        <w:tc>
          <w:tcPr>
            <w:tcW w:w="129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3BF4FD" w14:textId="77777777" w:rsidR="007D030A" w:rsidRPr="001847C0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1847C0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>High estimate for cost saving ($US)</w:t>
            </w:r>
          </w:p>
        </w:tc>
      </w:tr>
      <w:bookmarkEnd w:id="3"/>
      <w:tr w:rsidR="007D030A" w:rsidRPr="00545493" w14:paraId="0BCE4B2C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7AFA25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Initial probability of developing 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DB3BA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0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8B4F53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0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6F1A1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47BBC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FB340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07EAF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8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7</w:t>
            </w:r>
          </w:p>
        </w:tc>
      </w:tr>
      <w:tr w:rsidR="007D030A" w:rsidRPr="00545493" w14:paraId="200294EE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267C01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cure with 6Lfx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6FDB8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448CA1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D3A8C6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7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FE74D2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D45B4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5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BF8FF6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3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44</w:t>
            </w:r>
          </w:p>
        </w:tc>
      </w:tr>
      <w:tr w:rsidR="007D030A" w:rsidRPr="00545493" w14:paraId="5FB2992C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829A8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death during DS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02D88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0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39FD0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ADAA2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663AA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E48B8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CAA89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</w:tr>
      <w:tr w:rsidR="007D030A" w:rsidRPr="00545493" w14:paraId="46575197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AB1189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death during RR/MDR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CCABD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E8D5E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6302B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6C13B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3D99F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48790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</w:tr>
      <w:tr w:rsidR="007D030A" w:rsidRPr="00545493" w14:paraId="6C21A6D9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E1DE1B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death post 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1279E3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DAEFA1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27B82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6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CF65C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80B8C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6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3D34D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3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9</w:t>
            </w:r>
          </w:p>
        </w:tc>
      </w:tr>
      <w:tr w:rsidR="007D030A" w:rsidRPr="00545493" w14:paraId="3943BA73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0AC53F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failure - DS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3DE9D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1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3FA7EE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1A275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64BC5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9AB0E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821A9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2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21</w:t>
            </w:r>
          </w:p>
        </w:tc>
      </w:tr>
      <w:tr w:rsidR="007D030A" w:rsidRPr="00545493" w14:paraId="5D99041D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549734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failure – RR/MDR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39A66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1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B137F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BC352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4FE4C6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083DF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6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6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3E3C3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5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0</w:t>
            </w:r>
          </w:p>
        </w:tc>
      </w:tr>
      <w:tr w:rsidR="007D030A" w:rsidRPr="00545493" w14:paraId="7874F5BA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3FA938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Probability of developing RR/MDR-TB with TPT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4BBDA1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B6C61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0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DA6341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1E9AF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2BD43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3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26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791DB2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6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6</w:t>
            </w:r>
          </w:p>
        </w:tc>
      </w:tr>
      <w:tr w:rsidR="007D030A" w:rsidRPr="00545493" w14:paraId="30EC1269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03C606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 xml:space="preserve">Probability of 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Grade 3-5 adverse 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D0ABE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604B1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2E4AD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7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FAC40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3ED57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4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8F6A4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3</w:t>
            </w:r>
          </w:p>
        </w:tc>
      </w:tr>
      <w:tr w:rsidR="007D030A" w:rsidRPr="00545493" w14:paraId="148E5C33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8B150B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Discount rate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B32B1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8951B2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0ꞏ0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0FFDE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17ꞏ58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8CFB8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17ꞏ59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9B790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69ꞏ0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7F312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>77ꞏ57</w:t>
            </w:r>
          </w:p>
        </w:tc>
      </w:tr>
      <w:tr w:rsidR="007D030A" w:rsidRPr="00545493" w14:paraId="5E2CDCCB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73C3B4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6Lfx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27AC8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13871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3296C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D05D0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8E1A4E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9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93FBB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9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9</w:t>
            </w:r>
          </w:p>
        </w:tc>
      </w:tr>
      <w:tr w:rsidR="007D030A" w:rsidRPr="00545493" w14:paraId="606FE99B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1F49DC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SAE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616F4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F63E5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AC3A4F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9C8B7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A052F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5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1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9BA0AE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8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1</w:t>
            </w:r>
          </w:p>
        </w:tc>
      </w:tr>
      <w:tr w:rsidR="007D030A" w:rsidRPr="00545493" w14:paraId="38665B3A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61DA91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screening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0ABEC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4674F3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4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0143C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91F74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C8D57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9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B1C1D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3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9</w:t>
            </w:r>
          </w:p>
        </w:tc>
      </w:tr>
      <w:tr w:rsidR="007D030A" w:rsidRPr="00545493" w14:paraId="031B9D8C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C69F27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RR/MDR-TB treatment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D48843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7C5E2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0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35335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FF98E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9998E8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8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4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8BBE97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3</w:t>
            </w:r>
          </w:p>
        </w:tc>
      </w:tr>
      <w:tr w:rsidR="007D030A" w:rsidRPr="00545493" w14:paraId="5926B8CF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77AC8B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DS-TB treatment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23428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BC842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2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265B61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8C6D3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6635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5DFFA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1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1</w:t>
            </w:r>
          </w:p>
        </w:tc>
      </w:tr>
      <w:tr w:rsidR="007D030A" w:rsidRPr="00545493" w14:paraId="75C3A69E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8CCE0B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Cost of post TB lung disease ($US)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C9449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59A22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400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AECD0B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FD0A2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7AFD8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6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21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5D77A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33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89</w:t>
            </w:r>
          </w:p>
        </w:tc>
      </w:tr>
      <w:tr w:rsidR="007D030A" w:rsidRPr="00545493" w14:paraId="0C3F2FDD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DBE5A5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QALY with RR/MDR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05DAA9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3A258A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2F5DD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0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30389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92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F865E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6B2A36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</w:tr>
      <w:tr w:rsidR="007D030A" w:rsidRPr="00545493" w14:paraId="29236F82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1BE761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QALY with DS-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8879FD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3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BC9B3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9BE260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6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4862B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FF678A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33CBEF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</w:tr>
      <w:tr w:rsidR="007D030A" w:rsidRPr="00545493" w14:paraId="6CE28C70" w14:textId="77777777" w:rsidTr="00816C0F">
        <w:trPr>
          <w:trHeight w:val="285"/>
        </w:trPr>
        <w:tc>
          <w:tcPr>
            <w:tcW w:w="2592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79A657" w14:textId="77777777" w:rsidR="007D030A" w:rsidRPr="00C96F0D" w:rsidRDefault="007D030A" w:rsidP="00816C0F">
            <w:pPr>
              <w:spacing w:after="0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C96F0D">
              <w:rPr>
                <w:rFonts w:asciiTheme="majorBidi" w:eastAsia="Calibri" w:hAnsiTheme="majorBidi" w:cstheme="majorBidi"/>
                <w:color w:val="000000" w:themeColor="text1"/>
              </w:rPr>
              <w:t>QALY with chronic TB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EF48D3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C98BBC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0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9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029744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7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720216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  <w:r>
              <w:rPr>
                <w:rFonts w:asciiTheme="majorBidi" w:eastAsia="Calibri" w:hAnsiTheme="majorBidi" w:cstheme="majorBidi"/>
                <w:color w:val="000000" w:themeColor="text1"/>
              </w:rPr>
              <w:t>ꞏ</w:t>
            </w:r>
            <w:r w:rsidRPr="00545493">
              <w:rPr>
                <w:rFonts w:asciiTheme="majorBidi" w:eastAsia="Calibri" w:hAnsiTheme="majorBidi" w:cstheme="majorBidi"/>
                <w:color w:val="000000" w:themeColor="text1"/>
              </w:rPr>
              <w:t>588</w:t>
            </w: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C705E5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  <w:tc>
          <w:tcPr>
            <w:tcW w:w="129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39FE6E" w14:textId="77777777" w:rsidR="007D030A" w:rsidRPr="00545493" w:rsidRDefault="007D030A" w:rsidP="00816C0F">
            <w:pPr>
              <w:spacing w:after="0"/>
              <w:jc w:val="right"/>
              <w:rPr>
                <w:rFonts w:asciiTheme="majorBidi" w:eastAsia="Calibri" w:hAnsiTheme="majorBidi" w:cstheme="majorBidi"/>
                <w:color w:val="000000" w:themeColor="text1"/>
              </w:rPr>
            </w:pPr>
          </w:p>
        </w:tc>
      </w:tr>
    </w:tbl>
    <w:bookmarkEnd w:id="1"/>
    <w:p w14:paraId="4A3293A8" w14:textId="77777777" w:rsidR="007D030A" w:rsidRPr="00A224FD" w:rsidRDefault="007D030A" w:rsidP="007D030A">
      <w:pPr>
        <w:spacing w:after="0"/>
        <w:rPr>
          <w:rFonts w:asciiTheme="majorBidi" w:hAnsiTheme="majorBidi" w:cstheme="majorBidi"/>
        </w:rPr>
      </w:pPr>
      <w:r w:rsidRPr="00A224FD">
        <w:rPr>
          <w:rFonts w:asciiTheme="majorBidi" w:hAnsiTheme="majorBidi" w:cstheme="majorBidi"/>
        </w:rPr>
        <w:t>6Lfx 6 months of levofloxacin, DS-TB drug susceptible tuberculosis, QALY Quality adjusted life years, RR/MDR-TB rifampicin resistant/multi-</w:t>
      </w:r>
      <w:proofErr w:type="gramStart"/>
      <w:r w:rsidRPr="00A224FD">
        <w:rPr>
          <w:rFonts w:asciiTheme="majorBidi" w:hAnsiTheme="majorBidi" w:cstheme="majorBidi"/>
        </w:rPr>
        <w:t>drug resistant</w:t>
      </w:r>
      <w:proofErr w:type="gramEnd"/>
      <w:r w:rsidRPr="00A224FD">
        <w:rPr>
          <w:rFonts w:asciiTheme="majorBidi" w:hAnsiTheme="majorBidi" w:cstheme="majorBidi"/>
        </w:rPr>
        <w:t xml:space="preserve"> tuberculosis, SAE severe adverse event, TB tuberculosis, T</w:t>
      </w:r>
      <w:r>
        <w:rPr>
          <w:rFonts w:asciiTheme="majorBidi" w:hAnsiTheme="majorBidi" w:cstheme="majorBidi"/>
        </w:rPr>
        <w:t>P</w:t>
      </w:r>
      <w:r w:rsidRPr="00A224FD">
        <w:rPr>
          <w:rFonts w:asciiTheme="majorBidi" w:hAnsiTheme="majorBidi" w:cstheme="majorBidi"/>
        </w:rPr>
        <w:t>T TB preventative therapy, US United States</w:t>
      </w:r>
    </w:p>
    <w:p w14:paraId="11576E53" w14:textId="77777777" w:rsidR="007D030A" w:rsidRPr="001847C0" w:rsidRDefault="007D030A" w:rsidP="007D030A">
      <w:pPr>
        <w:spacing w:after="0"/>
        <w:rPr>
          <w:rFonts w:asciiTheme="majorBidi" w:hAnsiTheme="majorBidi" w:cstheme="majorBidi"/>
        </w:rPr>
      </w:pPr>
    </w:p>
    <w:bookmarkEnd w:id="2"/>
    <w:p w14:paraId="623014E8" w14:textId="77777777" w:rsidR="007D030A" w:rsidRPr="001847C0" w:rsidRDefault="007D030A" w:rsidP="007D030A">
      <w:pPr>
        <w:spacing w:after="0"/>
        <w:rPr>
          <w:rFonts w:asciiTheme="majorBidi" w:hAnsiTheme="majorBidi" w:cstheme="majorBidi"/>
        </w:rPr>
      </w:pPr>
    </w:p>
    <w:sectPr w:rsidR="007D030A" w:rsidRPr="00184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7B1"/>
    <w:rsid w:val="00157A56"/>
    <w:rsid w:val="001D599E"/>
    <w:rsid w:val="004909C6"/>
    <w:rsid w:val="005B7FDB"/>
    <w:rsid w:val="005C47B1"/>
    <w:rsid w:val="006325FF"/>
    <w:rsid w:val="006B40CB"/>
    <w:rsid w:val="0071579B"/>
    <w:rsid w:val="007D030A"/>
    <w:rsid w:val="00892BB6"/>
    <w:rsid w:val="009B3B4B"/>
    <w:rsid w:val="00B278B1"/>
    <w:rsid w:val="00B508C6"/>
    <w:rsid w:val="00BB76BB"/>
    <w:rsid w:val="00C152E2"/>
    <w:rsid w:val="00C91A49"/>
    <w:rsid w:val="00E3303F"/>
    <w:rsid w:val="00F8001C"/>
    <w:rsid w:val="00FB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0F65"/>
  <w15:chartTrackingRefBased/>
  <w15:docId w15:val="{032EF3AD-0E0A-4815-BEC9-8B49B4A7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4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7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Hasan</dc:creator>
  <cp:keywords/>
  <dc:description/>
  <cp:lastModifiedBy>Tasnim Hasan</cp:lastModifiedBy>
  <cp:revision>8</cp:revision>
  <dcterms:created xsi:type="dcterms:W3CDTF">2025-01-15T02:13:00Z</dcterms:created>
  <dcterms:modified xsi:type="dcterms:W3CDTF">2025-06-17T09:02:00Z</dcterms:modified>
</cp:coreProperties>
</file>